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margin" w:tblpY="-452"/>
        <w:tblW w:w="164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369"/>
        <w:gridCol w:w="1701"/>
        <w:gridCol w:w="141"/>
        <w:gridCol w:w="1560"/>
        <w:gridCol w:w="1701"/>
        <w:gridCol w:w="992"/>
        <w:gridCol w:w="1417"/>
        <w:gridCol w:w="142"/>
        <w:gridCol w:w="1559"/>
        <w:gridCol w:w="1843"/>
        <w:gridCol w:w="992"/>
        <w:gridCol w:w="992"/>
      </w:tblGrid>
      <w:tr w:rsidR="003F1D18" w:rsidRPr="006835CE" w:rsidTr="00A81F71">
        <w:trPr>
          <w:trHeight w:val="289"/>
        </w:trPr>
        <w:tc>
          <w:tcPr>
            <w:tcW w:w="16409" w:type="dxa"/>
            <w:gridSpan w:val="12"/>
            <w:tcBorders>
              <w:bottom w:val="single" w:sz="4" w:space="0" w:color="auto"/>
            </w:tcBorders>
          </w:tcPr>
          <w:p w:rsidR="003F1D18" w:rsidRPr="006835CE" w:rsidRDefault="003F1D18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S6 Table</w:t>
            </w:r>
            <w:r w:rsidRPr="00404929">
              <w:t xml:space="preserve">. </w:t>
            </w:r>
            <w:r>
              <w:t xml:space="preserve"> </w:t>
            </w:r>
            <w:r w:rsidRPr="006835CE">
              <w:rPr>
                <w:rFonts w:ascii="Times New Roman" w:hAnsi="Times New Roman" w:cs="Times New Roman"/>
                <w:sz w:val="20"/>
                <w:szCs w:val="20"/>
              </w:rPr>
              <w:t xml:space="preserve">Analysis of association of  </w:t>
            </w:r>
            <w:proofErr w:type="spellStart"/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geohelminth</w:t>
            </w:r>
            <w:proofErr w:type="spellEnd"/>
            <w:r w:rsidRPr="006835CE">
              <w:rPr>
                <w:rFonts w:ascii="Times New Roman" w:hAnsi="Times New Roman" w:cs="Times New Roman"/>
                <w:sz w:val="20"/>
                <w:szCs w:val="20"/>
              </w:rPr>
              <w:t xml:space="preserve"> infection with glucose, HbA1c, fat mass,  and waist circumference </w:t>
            </w:r>
          </w:p>
        </w:tc>
      </w:tr>
      <w:tr w:rsidR="003F1D18" w:rsidRPr="006835CE" w:rsidTr="00A81F71">
        <w:trPr>
          <w:trHeight w:val="271"/>
        </w:trPr>
        <w:tc>
          <w:tcPr>
            <w:tcW w:w="3369" w:type="dxa"/>
            <w:tcBorders>
              <w:top w:val="single" w:sz="4" w:space="0" w:color="auto"/>
              <w:right w:val="single" w:sz="4" w:space="0" w:color="auto"/>
            </w:tcBorders>
          </w:tcPr>
          <w:p w:rsidR="003F1D18" w:rsidRPr="006835CE" w:rsidRDefault="003F1D18" w:rsidP="00A81F7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1D18" w:rsidRPr="006835CE" w:rsidRDefault="003F1D18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Age and sex adjusted model</w:t>
            </w:r>
          </w:p>
        </w:tc>
        <w:tc>
          <w:tcPr>
            <w:tcW w:w="595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F1D18" w:rsidRPr="006835CE" w:rsidRDefault="003F1D18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5CE">
              <w:rPr>
                <w:rFonts w:ascii="Times New Roman" w:hAnsi="Times New Roman" w:cs="Times New Roman"/>
                <w:sz w:val="20"/>
                <w:szCs w:val="20"/>
              </w:rPr>
              <w:t xml:space="preserve">Fully adjusted </w:t>
            </w:r>
            <w:proofErr w:type="spellStart"/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 w:rsidRPr="006835C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6835C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 b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F1D18" w:rsidRPr="006835CE" w:rsidRDefault="003F1D18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5C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6835CE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</w:p>
        </w:tc>
      </w:tr>
      <w:tr w:rsidR="003F1D18" w:rsidRPr="006835CE" w:rsidTr="00A81F71">
        <w:trPr>
          <w:trHeight w:val="276"/>
        </w:trPr>
        <w:tc>
          <w:tcPr>
            <w:tcW w:w="3369" w:type="dxa"/>
            <w:tcBorders>
              <w:bottom w:val="single" w:sz="4" w:space="0" w:color="auto"/>
              <w:right w:val="single" w:sz="4" w:space="0" w:color="auto"/>
            </w:tcBorders>
          </w:tcPr>
          <w:p w:rsidR="003F1D18" w:rsidRPr="006835CE" w:rsidRDefault="003F1D18" w:rsidP="00A81F7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1D18" w:rsidRPr="006835CE" w:rsidRDefault="003F1D18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Marginal means (95% CI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F1D18" w:rsidRPr="006835CE" w:rsidRDefault="003F1D18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835C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4961" w:type="dxa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:rsidR="003F1D18" w:rsidRPr="006835CE" w:rsidRDefault="003F1D18" w:rsidP="00A81F71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Marginal means  (95% CI)</w:t>
            </w:r>
          </w:p>
        </w:tc>
        <w:tc>
          <w:tcPr>
            <w:tcW w:w="992" w:type="dxa"/>
            <w:vMerge w:val="restart"/>
            <w:tcBorders>
              <w:left w:val="single" w:sz="4" w:space="0" w:color="auto"/>
            </w:tcBorders>
            <w:vAlign w:val="center"/>
          </w:tcPr>
          <w:p w:rsidR="003F1D18" w:rsidRPr="006835CE" w:rsidRDefault="003F1D18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835C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992" w:type="dxa"/>
            <w:vMerge/>
            <w:tcBorders>
              <w:left w:val="single" w:sz="4" w:space="0" w:color="auto"/>
            </w:tcBorders>
          </w:tcPr>
          <w:p w:rsidR="003F1D18" w:rsidRPr="006835CE" w:rsidRDefault="003F1D18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3F1D18" w:rsidRPr="006835CE" w:rsidTr="00A81F71">
        <w:tc>
          <w:tcPr>
            <w:tcW w:w="33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1D18" w:rsidRPr="006835CE" w:rsidRDefault="003F1D18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1D18" w:rsidRPr="006835CE" w:rsidRDefault="003F1D18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5C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geohelminth</w:t>
            </w:r>
            <w:proofErr w:type="spellEnd"/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-uninfected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1D18" w:rsidRPr="006835CE" w:rsidRDefault="003F1D18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geohelminth</w:t>
            </w:r>
            <w:proofErr w:type="spellEnd"/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- infec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F1D18" w:rsidRPr="006835CE" w:rsidRDefault="003F1D18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Difference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F1D18" w:rsidRPr="006835CE" w:rsidRDefault="003F1D18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F1D18" w:rsidRPr="006835CE" w:rsidRDefault="003F1D18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5C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geohelminth</w:t>
            </w:r>
            <w:proofErr w:type="spellEnd"/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-uninfected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F1D18" w:rsidRPr="006835CE" w:rsidRDefault="003F1D18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geohelminth</w:t>
            </w:r>
            <w:proofErr w:type="spellEnd"/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-infecte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F1D18" w:rsidRPr="006835CE" w:rsidRDefault="003F1D18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Difference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3F1D18" w:rsidRPr="006835CE" w:rsidRDefault="003F1D18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3F1D18" w:rsidRPr="006835CE" w:rsidRDefault="003F1D18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1D18" w:rsidRPr="006835CE" w:rsidTr="00A81F71">
        <w:tc>
          <w:tcPr>
            <w:tcW w:w="3369" w:type="dxa"/>
            <w:tcBorders>
              <w:top w:val="single" w:sz="4" w:space="0" w:color="auto"/>
            </w:tcBorders>
          </w:tcPr>
          <w:p w:rsidR="003F1D18" w:rsidRPr="006835CE" w:rsidRDefault="003F1D18" w:rsidP="00A81F71">
            <w:pPr>
              <w:tabs>
                <w:tab w:val="center" w:pos="18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Fasting glucose (</w:t>
            </w:r>
            <w:proofErr w:type="spellStart"/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</w:tcPr>
          <w:p w:rsidR="003F1D18" w:rsidRPr="006835CE" w:rsidRDefault="003F1D18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6.6 (6.5, 6.7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3F1D18" w:rsidRPr="006835CE" w:rsidRDefault="003F1D18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6.7 (6.4, 6.8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F1D18" w:rsidRPr="006835CE" w:rsidRDefault="003F1D18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0.06 (-0.1, 0.2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F1D18" w:rsidRPr="006835CE" w:rsidRDefault="003F1D18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:rsidR="003F1D18" w:rsidRPr="006835CE" w:rsidRDefault="003F1D18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6.6 (6.5, 6.7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F1D18" w:rsidRPr="006835CE" w:rsidRDefault="003F1D18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6.7 (6.5, 6.9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3F1D18" w:rsidRPr="006835CE" w:rsidRDefault="003F1D18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0.1 (-0.05, 0.3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F1D18" w:rsidRPr="006835CE" w:rsidRDefault="003F1D18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F1D18" w:rsidRPr="006835CE" w:rsidRDefault="003F1D18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3F1D18" w:rsidRPr="006835CE" w:rsidTr="00A81F71">
        <w:tc>
          <w:tcPr>
            <w:tcW w:w="3369" w:type="dxa"/>
          </w:tcPr>
          <w:p w:rsidR="003F1D18" w:rsidRPr="006835CE" w:rsidRDefault="003F1D18" w:rsidP="00A81F71">
            <w:pPr>
              <w:tabs>
                <w:tab w:val="center" w:pos="18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6835CE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Glucose at 30 min(mmol/L)</w:t>
            </w:r>
          </w:p>
        </w:tc>
        <w:tc>
          <w:tcPr>
            <w:tcW w:w="1842" w:type="dxa"/>
            <w:gridSpan w:val="2"/>
          </w:tcPr>
          <w:p w:rsidR="003F1D18" w:rsidRPr="006835CE" w:rsidRDefault="003F1D18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8.5 (8.4, 8.6)</w:t>
            </w:r>
          </w:p>
        </w:tc>
        <w:tc>
          <w:tcPr>
            <w:tcW w:w="1560" w:type="dxa"/>
          </w:tcPr>
          <w:p w:rsidR="003F1D18" w:rsidRPr="006835CE" w:rsidRDefault="003F1D18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8.4 (8.1, 8.6)</w:t>
            </w:r>
          </w:p>
        </w:tc>
        <w:tc>
          <w:tcPr>
            <w:tcW w:w="1701" w:type="dxa"/>
          </w:tcPr>
          <w:p w:rsidR="003F1D18" w:rsidRPr="006835CE" w:rsidRDefault="003F1D18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-0.1 (-0.4, 0.1)</w:t>
            </w:r>
          </w:p>
        </w:tc>
        <w:tc>
          <w:tcPr>
            <w:tcW w:w="992" w:type="dxa"/>
          </w:tcPr>
          <w:p w:rsidR="003F1D18" w:rsidRPr="006835CE" w:rsidRDefault="003F1D18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559" w:type="dxa"/>
            <w:gridSpan w:val="2"/>
          </w:tcPr>
          <w:p w:rsidR="003F1D18" w:rsidRPr="006835CE" w:rsidRDefault="003F1D18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8.5 (8.4, 8.6)</w:t>
            </w:r>
          </w:p>
        </w:tc>
        <w:tc>
          <w:tcPr>
            <w:tcW w:w="1559" w:type="dxa"/>
          </w:tcPr>
          <w:p w:rsidR="003F1D18" w:rsidRPr="006835CE" w:rsidRDefault="003F1D18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8.4 (8.2, 8.7)</w:t>
            </w:r>
          </w:p>
        </w:tc>
        <w:tc>
          <w:tcPr>
            <w:tcW w:w="1843" w:type="dxa"/>
          </w:tcPr>
          <w:p w:rsidR="003F1D18" w:rsidRPr="006835CE" w:rsidRDefault="003F1D18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-0.06 (-0.3, 0.2)</w:t>
            </w:r>
          </w:p>
        </w:tc>
        <w:tc>
          <w:tcPr>
            <w:tcW w:w="992" w:type="dxa"/>
          </w:tcPr>
          <w:p w:rsidR="003F1D18" w:rsidRPr="006835CE" w:rsidRDefault="003F1D18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992" w:type="dxa"/>
          </w:tcPr>
          <w:p w:rsidR="003F1D18" w:rsidRPr="006835CE" w:rsidRDefault="003F1D18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3F1D18" w:rsidRPr="006835CE" w:rsidTr="00A81F71">
        <w:tc>
          <w:tcPr>
            <w:tcW w:w="3369" w:type="dxa"/>
          </w:tcPr>
          <w:p w:rsidR="003F1D18" w:rsidRPr="006835CE" w:rsidRDefault="003F1D18" w:rsidP="00A81F71">
            <w:pPr>
              <w:tabs>
                <w:tab w:val="center" w:pos="186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6835CE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Glucose at 120 min (mmol/L)</w:t>
            </w:r>
          </w:p>
        </w:tc>
        <w:tc>
          <w:tcPr>
            <w:tcW w:w="1842" w:type="dxa"/>
            <w:gridSpan w:val="2"/>
          </w:tcPr>
          <w:p w:rsidR="003F1D18" w:rsidRPr="006835CE" w:rsidRDefault="003F1D18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8.3 (8.1, 8.4)</w:t>
            </w:r>
          </w:p>
        </w:tc>
        <w:tc>
          <w:tcPr>
            <w:tcW w:w="1560" w:type="dxa"/>
          </w:tcPr>
          <w:p w:rsidR="003F1D18" w:rsidRPr="006835CE" w:rsidRDefault="003F1D18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8.0 (7.7, 8.3)</w:t>
            </w:r>
          </w:p>
        </w:tc>
        <w:tc>
          <w:tcPr>
            <w:tcW w:w="1701" w:type="dxa"/>
          </w:tcPr>
          <w:p w:rsidR="003F1D18" w:rsidRPr="006835CE" w:rsidRDefault="003F1D18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-0.3 (-0.6, 0.01)</w:t>
            </w:r>
          </w:p>
        </w:tc>
        <w:tc>
          <w:tcPr>
            <w:tcW w:w="992" w:type="dxa"/>
          </w:tcPr>
          <w:p w:rsidR="003F1D18" w:rsidRPr="006835CE" w:rsidRDefault="003F1D18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559" w:type="dxa"/>
            <w:gridSpan w:val="2"/>
          </w:tcPr>
          <w:p w:rsidR="003F1D18" w:rsidRPr="006835CE" w:rsidRDefault="003F1D18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8.3 (8.1, 8.4)</w:t>
            </w:r>
          </w:p>
        </w:tc>
        <w:tc>
          <w:tcPr>
            <w:tcW w:w="1559" w:type="dxa"/>
          </w:tcPr>
          <w:p w:rsidR="003F1D18" w:rsidRPr="006835CE" w:rsidRDefault="003F1D18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8.0 (7.8, 8.3)</w:t>
            </w:r>
          </w:p>
        </w:tc>
        <w:tc>
          <w:tcPr>
            <w:tcW w:w="1843" w:type="dxa"/>
          </w:tcPr>
          <w:p w:rsidR="003F1D18" w:rsidRPr="006835CE" w:rsidRDefault="003F1D18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-0.2 (-0.5, 0.05)</w:t>
            </w:r>
          </w:p>
        </w:tc>
        <w:tc>
          <w:tcPr>
            <w:tcW w:w="992" w:type="dxa"/>
          </w:tcPr>
          <w:p w:rsidR="003F1D18" w:rsidRPr="006835CE" w:rsidRDefault="003F1D18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92" w:type="dxa"/>
          </w:tcPr>
          <w:p w:rsidR="003F1D18" w:rsidRPr="006835CE" w:rsidRDefault="003F1D18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3F1D18" w:rsidRPr="006835CE" w:rsidTr="00A81F71">
        <w:tc>
          <w:tcPr>
            <w:tcW w:w="3369" w:type="dxa"/>
          </w:tcPr>
          <w:p w:rsidR="003F1D18" w:rsidRPr="006835CE" w:rsidRDefault="003F1D18" w:rsidP="00A81F71">
            <w:pPr>
              <w:tabs>
                <w:tab w:val="center" w:pos="186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HbA1c (%)</w:t>
            </w:r>
          </w:p>
        </w:tc>
        <w:tc>
          <w:tcPr>
            <w:tcW w:w="1842" w:type="dxa"/>
            <w:gridSpan w:val="2"/>
          </w:tcPr>
          <w:p w:rsidR="003F1D18" w:rsidRPr="006835CE" w:rsidRDefault="003F1D18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5.7 (5.6, 5.7)</w:t>
            </w:r>
          </w:p>
        </w:tc>
        <w:tc>
          <w:tcPr>
            <w:tcW w:w="1560" w:type="dxa"/>
          </w:tcPr>
          <w:p w:rsidR="003F1D18" w:rsidRPr="006835CE" w:rsidRDefault="003F1D18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5.5 (5.4, 5.6)</w:t>
            </w:r>
          </w:p>
        </w:tc>
        <w:tc>
          <w:tcPr>
            <w:tcW w:w="1701" w:type="dxa"/>
          </w:tcPr>
          <w:p w:rsidR="003F1D18" w:rsidRPr="006835CE" w:rsidRDefault="003F1D18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-0.2 (-0.3,  -0.03)</w:t>
            </w:r>
          </w:p>
        </w:tc>
        <w:tc>
          <w:tcPr>
            <w:tcW w:w="992" w:type="dxa"/>
          </w:tcPr>
          <w:p w:rsidR="003F1D18" w:rsidRPr="006835CE" w:rsidRDefault="003F1D18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559" w:type="dxa"/>
            <w:gridSpan w:val="2"/>
          </w:tcPr>
          <w:p w:rsidR="003F1D18" w:rsidRPr="006835CE" w:rsidRDefault="003F1D18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5.6 (5.6, 5.7)</w:t>
            </w:r>
          </w:p>
        </w:tc>
        <w:tc>
          <w:tcPr>
            <w:tcW w:w="1559" w:type="dxa"/>
          </w:tcPr>
          <w:p w:rsidR="003F1D18" w:rsidRPr="006835CE" w:rsidRDefault="003F1D18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5.5 (5.4, 5.6)</w:t>
            </w:r>
          </w:p>
        </w:tc>
        <w:tc>
          <w:tcPr>
            <w:tcW w:w="1843" w:type="dxa"/>
          </w:tcPr>
          <w:p w:rsidR="003F1D18" w:rsidRPr="006835CE" w:rsidRDefault="003F1D18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-0.1 (-0.2, 0.01)</w:t>
            </w:r>
          </w:p>
        </w:tc>
        <w:tc>
          <w:tcPr>
            <w:tcW w:w="992" w:type="dxa"/>
          </w:tcPr>
          <w:p w:rsidR="003F1D18" w:rsidRPr="006835CE" w:rsidRDefault="003F1D18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92" w:type="dxa"/>
          </w:tcPr>
          <w:p w:rsidR="003F1D18" w:rsidRPr="006835CE" w:rsidRDefault="003F1D18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3F1D18" w:rsidRPr="006835CE" w:rsidTr="00A81F71">
        <w:tc>
          <w:tcPr>
            <w:tcW w:w="3369" w:type="dxa"/>
          </w:tcPr>
          <w:p w:rsidR="003F1D18" w:rsidRPr="006835CE" w:rsidRDefault="003F1D18" w:rsidP="00A81F71">
            <w:pPr>
              <w:tabs>
                <w:tab w:val="center" w:pos="186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Fat mass (kg)</w:t>
            </w:r>
          </w:p>
        </w:tc>
        <w:tc>
          <w:tcPr>
            <w:tcW w:w="1842" w:type="dxa"/>
            <w:gridSpan w:val="2"/>
          </w:tcPr>
          <w:p w:rsidR="003F1D18" w:rsidRPr="006835CE" w:rsidRDefault="003F1D18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13.0(12.5, 13.3)</w:t>
            </w:r>
          </w:p>
        </w:tc>
        <w:tc>
          <w:tcPr>
            <w:tcW w:w="1560" w:type="dxa"/>
          </w:tcPr>
          <w:p w:rsidR="003F1D18" w:rsidRPr="006835CE" w:rsidRDefault="003F1D18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10.5 (9.3, 11.5)</w:t>
            </w:r>
          </w:p>
        </w:tc>
        <w:tc>
          <w:tcPr>
            <w:tcW w:w="1701" w:type="dxa"/>
          </w:tcPr>
          <w:p w:rsidR="003F1D18" w:rsidRPr="006835CE" w:rsidRDefault="003F1D18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-2.5 (-3.7, -1.3)</w:t>
            </w:r>
          </w:p>
        </w:tc>
        <w:tc>
          <w:tcPr>
            <w:tcW w:w="992" w:type="dxa"/>
          </w:tcPr>
          <w:p w:rsidR="003F1D18" w:rsidRPr="006835CE" w:rsidRDefault="003F1D18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559" w:type="dxa"/>
            <w:gridSpan w:val="2"/>
          </w:tcPr>
          <w:p w:rsidR="003F1D18" w:rsidRPr="006835CE" w:rsidRDefault="003F1D18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11.7 (11.2, 12.4)</w:t>
            </w:r>
          </w:p>
        </w:tc>
        <w:tc>
          <w:tcPr>
            <w:tcW w:w="1559" w:type="dxa"/>
          </w:tcPr>
          <w:p w:rsidR="003F1D18" w:rsidRPr="006835CE" w:rsidRDefault="003F1D18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9.6 (8.4, 10.8)</w:t>
            </w:r>
          </w:p>
        </w:tc>
        <w:tc>
          <w:tcPr>
            <w:tcW w:w="1843" w:type="dxa"/>
          </w:tcPr>
          <w:p w:rsidR="003F1D18" w:rsidRPr="006835CE" w:rsidRDefault="003F1D18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-2.1 (-3.3, -0.9)</w:t>
            </w:r>
          </w:p>
        </w:tc>
        <w:tc>
          <w:tcPr>
            <w:tcW w:w="992" w:type="dxa"/>
          </w:tcPr>
          <w:p w:rsidR="003F1D18" w:rsidRPr="006835CE" w:rsidRDefault="003F1D18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92" w:type="dxa"/>
          </w:tcPr>
          <w:p w:rsidR="003F1D18" w:rsidRPr="006835CE" w:rsidRDefault="003F1D18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3F1D18" w:rsidRPr="006835CE" w:rsidTr="00A81F71">
        <w:tc>
          <w:tcPr>
            <w:tcW w:w="3369" w:type="dxa"/>
          </w:tcPr>
          <w:p w:rsidR="003F1D18" w:rsidRPr="006835CE" w:rsidRDefault="003F1D18" w:rsidP="00A81F71">
            <w:pPr>
              <w:tabs>
                <w:tab w:val="center" w:pos="186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Waist circumference (cm)</w:t>
            </w:r>
          </w:p>
        </w:tc>
        <w:tc>
          <w:tcPr>
            <w:tcW w:w="1842" w:type="dxa"/>
            <w:gridSpan w:val="2"/>
          </w:tcPr>
          <w:p w:rsidR="003F1D18" w:rsidRPr="006835CE" w:rsidRDefault="003F1D18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79.5 (78.9, 80.1)</w:t>
            </w:r>
          </w:p>
        </w:tc>
        <w:tc>
          <w:tcPr>
            <w:tcW w:w="1560" w:type="dxa"/>
          </w:tcPr>
          <w:p w:rsidR="003F1D18" w:rsidRPr="006835CE" w:rsidRDefault="003F1D18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76.9 (75.4, 78.4)</w:t>
            </w:r>
          </w:p>
        </w:tc>
        <w:tc>
          <w:tcPr>
            <w:tcW w:w="1701" w:type="dxa"/>
          </w:tcPr>
          <w:p w:rsidR="003F1D18" w:rsidRPr="006835CE" w:rsidRDefault="003F1D18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-2.6 (-4.1, -1.0)</w:t>
            </w:r>
          </w:p>
        </w:tc>
        <w:tc>
          <w:tcPr>
            <w:tcW w:w="992" w:type="dxa"/>
          </w:tcPr>
          <w:p w:rsidR="003F1D18" w:rsidRPr="006835CE" w:rsidRDefault="003F1D18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59" w:type="dxa"/>
            <w:gridSpan w:val="2"/>
          </w:tcPr>
          <w:p w:rsidR="003F1D18" w:rsidRPr="006835CE" w:rsidRDefault="003F1D18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78.2 (77.4, 79.0)</w:t>
            </w:r>
          </w:p>
        </w:tc>
        <w:tc>
          <w:tcPr>
            <w:tcW w:w="1559" w:type="dxa"/>
          </w:tcPr>
          <w:p w:rsidR="003F1D18" w:rsidRPr="006835CE" w:rsidRDefault="003F1D18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75.9 (74.4, 77.5)</w:t>
            </w:r>
          </w:p>
        </w:tc>
        <w:tc>
          <w:tcPr>
            <w:tcW w:w="1843" w:type="dxa"/>
          </w:tcPr>
          <w:p w:rsidR="003F1D18" w:rsidRPr="006835CE" w:rsidRDefault="003F1D18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-2.3 (-3.7, -0.7)</w:t>
            </w:r>
          </w:p>
        </w:tc>
        <w:tc>
          <w:tcPr>
            <w:tcW w:w="992" w:type="dxa"/>
          </w:tcPr>
          <w:p w:rsidR="003F1D18" w:rsidRPr="006835CE" w:rsidRDefault="003F1D18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92" w:type="dxa"/>
          </w:tcPr>
          <w:p w:rsidR="003F1D18" w:rsidRPr="006835CE" w:rsidRDefault="003F1D18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3F1D18" w:rsidRPr="006835CE" w:rsidTr="00A81F71">
        <w:tc>
          <w:tcPr>
            <w:tcW w:w="16409" w:type="dxa"/>
            <w:gridSpan w:val="12"/>
            <w:tcBorders>
              <w:top w:val="single" w:sz="4" w:space="0" w:color="auto"/>
            </w:tcBorders>
          </w:tcPr>
          <w:p w:rsidR="003F1D18" w:rsidRPr="006835CE" w:rsidRDefault="003F1D18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6835C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proofErr w:type="spellEnd"/>
            <w:r w:rsidRPr="006835CE">
              <w:rPr>
                <w:rFonts w:ascii="Times New Roman" w:hAnsi="Times New Roman" w:cs="Times New Roman"/>
                <w:sz w:val="20"/>
                <w:szCs w:val="20"/>
              </w:rPr>
              <w:t xml:space="preserve"> for age, sex, C-Reactive Protein, body mass index, and  physical activity in estimating association with  glucose (fasting, 30 and 120 min) and HbA1c </w:t>
            </w:r>
            <w:r w:rsidRPr="006835C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6835C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proofErr w:type="spellEnd"/>
            <w:r w:rsidRPr="006835CE">
              <w:rPr>
                <w:rFonts w:ascii="Times New Roman" w:hAnsi="Times New Roman" w:cs="Times New Roman"/>
                <w:sz w:val="20"/>
                <w:szCs w:val="20"/>
              </w:rPr>
              <w:t xml:space="preserve"> for age, sex, C-Reactive Protein, smoking, alcohol drinking and  physical activity in estimating association with fat mass and waist circumference. </w:t>
            </w:r>
            <w:r w:rsidRPr="006835CE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6835CE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  <w:r w:rsidRPr="006835C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proofErr w:type="spellEnd"/>
            <w:r w:rsidRPr="006835CE">
              <w:rPr>
                <w:rFonts w:ascii="Times New Roman" w:hAnsi="Times New Roman" w:cs="Times New Roman"/>
                <w:sz w:val="20"/>
                <w:szCs w:val="20"/>
              </w:rPr>
              <w:t>, test for interaction with HIV treatment status (HIV-uninfected, HIV-infected not on antiretroviral therapy (ART) and HIV infected on ART)</w:t>
            </w:r>
          </w:p>
        </w:tc>
      </w:tr>
    </w:tbl>
    <w:p w:rsidR="008F36CC" w:rsidRDefault="008F36CC"/>
    <w:p w:rsidR="005016D4" w:rsidRDefault="005016D4"/>
    <w:p w:rsidR="00163681" w:rsidRDefault="00163681"/>
    <w:sectPr w:rsidR="00163681" w:rsidSect="00163681">
      <w:pgSz w:w="18711" w:h="11907" w:orient="landscape" w:code="9"/>
      <w:pgMar w:top="1440" w:right="3107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5016D4"/>
    <w:rsid w:val="000F13B3"/>
    <w:rsid w:val="000F40A7"/>
    <w:rsid w:val="00163681"/>
    <w:rsid w:val="003F1D18"/>
    <w:rsid w:val="005016D4"/>
    <w:rsid w:val="0062260D"/>
    <w:rsid w:val="006855FC"/>
    <w:rsid w:val="007B7EE6"/>
    <w:rsid w:val="008C7D4A"/>
    <w:rsid w:val="008F36CC"/>
    <w:rsid w:val="009469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6D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16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5</Words>
  <Characters>1398</Characters>
  <Application>Microsoft Office Word</Application>
  <DocSecurity>0</DocSecurity>
  <Lines>11</Lines>
  <Paragraphs>3</Paragraphs>
  <ScaleCrop>false</ScaleCrop>
  <Company/>
  <LinksUpToDate>false</LinksUpToDate>
  <CharactersWithSpaces>16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 PrayGod</dc:creator>
  <cp:lastModifiedBy>G PrayGod</cp:lastModifiedBy>
  <cp:revision>4</cp:revision>
  <dcterms:created xsi:type="dcterms:W3CDTF">2021-10-29T08:25:00Z</dcterms:created>
  <dcterms:modified xsi:type="dcterms:W3CDTF">2021-10-29T08:26:00Z</dcterms:modified>
</cp:coreProperties>
</file>